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400" w:rsidRDefault="00CE4403" w:rsidP="00B17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  <w:r>
        <w:rPr>
          <w:rFonts w:ascii="Courier New" w:eastAsia="Times New Roman" w:hAnsi="Courier New" w:cs="Courier New"/>
          <w:noProof/>
          <w:color w:val="000000"/>
          <w:sz w:val="20"/>
          <w:szCs w:val="20"/>
        </w:rPr>
        <w:drawing>
          <wp:inline distT="0" distB="0" distL="0" distR="0">
            <wp:extent cx="1743075" cy="3943350"/>
            <wp:effectExtent l="0" t="0" r="9525" b="0"/>
            <wp:docPr id="1" name="Picture 1" descr="PCR raw data 2_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R raw data 2_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A2B" w:rsidRDefault="00B17A2B" w:rsidP="00B17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21AB" w:rsidRDefault="000521AB" w:rsidP="000521AB">
      <w:pPr>
        <w:spacing w:line="360" w:lineRule="auto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2. </w:t>
      </w:r>
    </w:p>
    <w:p w:rsidR="00B17A2B" w:rsidRPr="00B17A2B" w:rsidRDefault="000521AB" w:rsidP="000521AB">
      <w:pPr>
        <w:spacing w:line="360" w:lineRule="auto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Raw data: </w:t>
      </w:r>
      <w:r w:rsidR="00B17A2B" w:rsidRPr="00B17A2B">
        <w:rPr>
          <w:sz w:val="24"/>
          <w:szCs w:val="24"/>
        </w:rPr>
        <w:t xml:space="preserve">The amplified PCR products for the parvalbumin gene of </w:t>
      </w:r>
      <w:r w:rsidR="00B17A2B" w:rsidRPr="00B17A2B">
        <w:rPr>
          <w:i/>
          <w:iCs/>
          <w:sz w:val="24"/>
          <w:szCs w:val="24"/>
        </w:rPr>
        <w:t>T. violaceum</w:t>
      </w:r>
      <w:r>
        <w:rPr>
          <w:i/>
          <w:iCs/>
          <w:sz w:val="24"/>
          <w:szCs w:val="24"/>
        </w:rPr>
        <w:t>.</w:t>
      </w:r>
    </w:p>
    <w:p w:rsidR="00B17A2B" w:rsidRDefault="00B17A2B" w:rsidP="00B17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24D2" w:rsidRPr="00C01DF5" w:rsidRDefault="001924D2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1924D2" w:rsidRPr="00C01D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CD7" w:rsidRDefault="00404CD7" w:rsidP="00AC2059">
      <w:pPr>
        <w:spacing w:after="0" w:line="240" w:lineRule="auto"/>
      </w:pPr>
      <w:r>
        <w:separator/>
      </w:r>
    </w:p>
  </w:endnote>
  <w:endnote w:type="continuationSeparator" w:id="0">
    <w:p w:rsidR="00404CD7" w:rsidRDefault="00404CD7" w:rsidP="00AC2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059" w:rsidRDefault="00AC205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E4403">
      <w:rPr>
        <w:noProof/>
      </w:rPr>
      <w:t>1</w:t>
    </w:r>
    <w:r>
      <w:rPr>
        <w:noProof/>
      </w:rPr>
      <w:fldChar w:fldCharType="end"/>
    </w:r>
  </w:p>
  <w:p w:rsidR="00AC2059" w:rsidRDefault="00AC20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CD7" w:rsidRDefault="00404CD7" w:rsidP="00AC2059">
      <w:pPr>
        <w:spacing w:after="0" w:line="240" w:lineRule="auto"/>
      </w:pPr>
      <w:r>
        <w:separator/>
      </w:r>
    </w:p>
  </w:footnote>
  <w:footnote w:type="continuationSeparator" w:id="0">
    <w:p w:rsidR="00404CD7" w:rsidRDefault="00404CD7" w:rsidP="00AC20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059"/>
    <w:rsid w:val="00000997"/>
    <w:rsid w:val="000521AB"/>
    <w:rsid w:val="001924D2"/>
    <w:rsid w:val="00214DD5"/>
    <w:rsid w:val="00292F17"/>
    <w:rsid w:val="003F4500"/>
    <w:rsid w:val="00404CD7"/>
    <w:rsid w:val="004E1A6A"/>
    <w:rsid w:val="00555B3E"/>
    <w:rsid w:val="005F2CF0"/>
    <w:rsid w:val="00612997"/>
    <w:rsid w:val="0065544E"/>
    <w:rsid w:val="006832A2"/>
    <w:rsid w:val="006A24BB"/>
    <w:rsid w:val="0075447D"/>
    <w:rsid w:val="007A1CB1"/>
    <w:rsid w:val="0082575D"/>
    <w:rsid w:val="00AC2059"/>
    <w:rsid w:val="00B04264"/>
    <w:rsid w:val="00B17A2B"/>
    <w:rsid w:val="00C01DF5"/>
    <w:rsid w:val="00CA0D64"/>
    <w:rsid w:val="00CE4403"/>
    <w:rsid w:val="00DF7EB8"/>
    <w:rsid w:val="00E063FD"/>
    <w:rsid w:val="00EA3400"/>
    <w:rsid w:val="00EC041A"/>
    <w:rsid w:val="00F0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D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C205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C2059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D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C205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C2059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zo</dc:creator>
  <cp:lastModifiedBy>Power Edit 6.0</cp:lastModifiedBy>
  <cp:revision>2</cp:revision>
  <dcterms:created xsi:type="dcterms:W3CDTF">2020-10-18T14:42:00Z</dcterms:created>
  <dcterms:modified xsi:type="dcterms:W3CDTF">2020-10-18T14:42:00Z</dcterms:modified>
</cp:coreProperties>
</file>